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D6520" w14:textId="77777777" w:rsidR="00846836" w:rsidRDefault="00C815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. 50 differentially expressed TFs and their prognostic utility in LSCC </w:t>
      </w:r>
      <w:r>
        <w:rPr>
          <w:rFonts w:ascii="Times New Roman" w:hAnsi="Times New Roman" w:cs="Times New Roman"/>
          <w:b/>
          <w:sz w:val="24"/>
          <w:szCs w:val="24"/>
        </w:rPr>
        <w:t>patient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&lt; 0.05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4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252"/>
        <w:gridCol w:w="1295"/>
        <w:gridCol w:w="1413"/>
        <w:gridCol w:w="1260"/>
        <w:gridCol w:w="1260"/>
        <w:gridCol w:w="1620"/>
      </w:tblGrid>
      <w:tr w:rsidR="00846836" w14:paraId="76AEF904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 w14:paraId="77ED32C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1C2A27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02DF678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14:paraId="4F92832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BE26F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EAB51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E33076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846836" w14:paraId="40DE6D7C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193F40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2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406A29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67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D993F9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213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B298CE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2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0F35D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016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921EC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0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B27FD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04</w:t>
            </w:r>
          </w:p>
        </w:tc>
      </w:tr>
      <w:tr w:rsidR="00846836" w14:paraId="6F3E96AB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01B11D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F1B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988AFF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116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BD2589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-5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F9C660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E-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01F81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6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97B8B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23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96120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4</w:t>
            </w:r>
          </w:p>
        </w:tc>
      </w:tr>
      <w:tr w:rsidR="00846836" w14:paraId="1FB7A071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4F270F3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87E820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173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84EF50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4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819CC2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B9D52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6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32081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7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6E120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88</w:t>
            </w:r>
          </w:p>
        </w:tc>
      </w:tr>
      <w:tr w:rsidR="00846836" w14:paraId="728B19D9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292E47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A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853AC2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62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CFF545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5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A536C1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4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668A2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0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CE747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47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57274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59</w:t>
            </w:r>
          </w:p>
        </w:tc>
      </w:tr>
      <w:tr w:rsidR="00846836" w14:paraId="787A6877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5D6B941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31E072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00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205759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E-9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67C85C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E-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244FE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19FE0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48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33135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623</w:t>
            </w:r>
          </w:p>
        </w:tc>
      </w:tr>
      <w:tr w:rsidR="00846836" w14:paraId="557B29E5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B06985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X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70F05D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621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660DB5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1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CCB22D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E-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059A6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5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024A7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88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F0D07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936</w:t>
            </w:r>
          </w:p>
        </w:tc>
      </w:tr>
      <w:tr w:rsidR="00846836" w14:paraId="7CBA860F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710311F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6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DD5913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103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530CC5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64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C1AF10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E-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9D7CD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0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CA77F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6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699D0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287</w:t>
            </w:r>
          </w:p>
        </w:tc>
      </w:tr>
      <w:tr w:rsidR="00846836" w14:paraId="34DCECA5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1AB5F03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17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0CCAD0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8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716602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E-189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07368A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E-1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826FC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0756C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32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99B5B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538</w:t>
            </w:r>
          </w:p>
        </w:tc>
      </w:tr>
      <w:tr w:rsidR="00846836" w14:paraId="438BFEF8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1A6F548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E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C09952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29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6ACE80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29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24DC74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-2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E2E93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4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1A284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42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879C8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132</w:t>
            </w:r>
          </w:p>
        </w:tc>
      </w:tr>
      <w:tr w:rsidR="00846836" w14:paraId="1623E8B0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CC13E7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X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C865B4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134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968C35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E-4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31A561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66864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4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393EC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8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2A705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915</w:t>
            </w:r>
          </w:p>
        </w:tc>
      </w:tr>
      <w:tr w:rsidR="00846836" w14:paraId="75E077AE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7AA254D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09CCE9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48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AAD2ED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-4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0EC029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E-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2B618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05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4A0EC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66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25B6B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528</w:t>
            </w:r>
          </w:p>
        </w:tc>
      </w:tr>
      <w:tr w:rsidR="00846836" w14:paraId="135BA72C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F5C343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F4AF78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01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A067A3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9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58C569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E-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E2D64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1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43C34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3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A65D7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324</w:t>
            </w:r>
          </w:p>
        </w:tc>
      </w:tr>
      <w:tr w:rsidR="00846836" w14:paraId="390CD366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E2904C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X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6A8E5D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760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8862EA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-33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EB812A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AFAE8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8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C6B36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4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DC574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426</w:t>
            </w:r>
          </w:p>
        </w:tc>
      </w:tr>
      <w:tr w:rsidR="00846836" w14:paraId="66243209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C16C81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ML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1072AF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341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B08354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1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4F1903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E-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3614C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5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C8C44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5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1DCBE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06</w:t>
            </w:r>
          </w:p>
        </w:tc>
      </w:tr>
      <w:tr w:rsidR="00846836" w14:paraId="419A572B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15A06A4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5A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61AB61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96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9C8209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E-9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D9810D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CAA78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03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88B77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62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F2FB2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367</w:t>
            </w:r>
          </w:p>
        </w:tc>
      </w:tr>
      <w:tr w:rsidR="00846836" w14:paraId="11A08DDC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590EEF7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D04FF0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628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3B8406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2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E8B843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E-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5CE35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2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89550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3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8F7C4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604</w:t>
            </w:r>
          </w:p>
        </w:tc>
      </w:tr>
      <w:tr w:rsidR="00846836" w14:paraId="1B1C8B2B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576EFC6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7D4C55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43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8A38BF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E-88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53DA27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E-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8F060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E7F17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51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2867A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031</w:t>
            </w:r>
          </w:p>
        </w:tc>
      </w:tr>
      <w:tr w:rsidR="00846836" w14:paraId="244BAA97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113B7E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AP2A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C82029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011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2AB0CA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12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710AD9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1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E16F8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2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80527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82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9E7FFC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885</w:t>
            </w:r>
          </w:p>
        </w:tc>
      </w:tr>
      <w:tr w:rsidR="00846836" w14:paraId="48BBFCC6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5DC390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S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C8470A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70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FE359F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20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000212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-1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0440F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8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3C0F6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34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26CE1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041</w:t>
            </w:r>
          </w:p>
        </w:tc>
      </w:tr>
      <w:tr w:rsidR="00846836" w14:paraId="2661A305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EDD244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B1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4C58FC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742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A28E8E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2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E7BE78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6EA27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7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5BFA2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65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97E60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949</w:t>
            </w:r>
          </w:p>
        </w:tc>
      </w:tr>
      <w:tr w:rsidR="00846836" w14:paraId="2F449FA3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AB7BAE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NB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58AF43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383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EC7747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-61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4CCB41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E-6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2546F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1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21756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3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A20FC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509</w:t>
            </w:r>
          </w:p>
        </w:tc>
      </w:tr>
      <w:tr w:rsidR="00846836" w14:paraId="49508028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76ACEF3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F4G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3627B0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111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417B30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E-1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C3B354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77F80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4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72FB7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3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25AC5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835</w:t>
            </w:r>
          </w:p>
        </w:tc>
      </w:tr>
      <w:tr w:rsidR="00846836" w14:paraId="194B4DCC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0516B7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E95053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538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5F58C9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15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81F112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-1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E2346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2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020DF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DEAAC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635</w:t>
            </w:r>
          </w:p>
        </w:tc>
      </w:tr>
      <w:tr w:rsidR="00846836" w14:paraId="2E98B824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78F43DF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11A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CFAD33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266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D851FA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4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71CE2A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2FD9F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3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CA970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1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10B26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429</w:t>
            </w:r>
          </w:p>
        </w:tc>
      </w:tr>
      <w:tr w:rsidR="00846836" w14:paraId="44D4FEA9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3DD02B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0BCE9F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452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A685BE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E-0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09AAF7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E-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496BE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6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BE2FD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3D96F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622</w:t>
            </w:r>
          </w:p>
        </w:tc>
      </w:tr>
      <w:tr w:rsidR="00846836" w14:paraId="1BD249DF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A3A621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CD1541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043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5939A0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15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A889D5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E-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08DF2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1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66DA1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CAE57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464</w:t>
            </w:r>
          </w:p>
        </w:tc>
      </w:tr>
      <w:tr w:rsidR="00846836" w14:paraId="59322D6B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D68ADA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C1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3DBB27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958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E5B744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E-4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589705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E-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A850D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4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33072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1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A626F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565</w:t>
            </w:r>
          </w:p>
        </w:tc>
      </w:tr>
      <w:tr w:rsidR="00846836" w14:paraId="4711A12D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7505519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C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817E10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70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72094F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28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800D11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E-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62C3F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77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04955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3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E16CA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173</w:t>
            </w:r>
          </w:p>
        </w:tc>
      </w:tr>
      <w:tr w:rsidR="00846836" w14:paraId="6A60DAF4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A610DC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85A10E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14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247AC6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-44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2AD217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E-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E9A15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6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DFF2B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4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6ECAA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612</w:t>
            </w:r>
          </w:p>
        </w:tc>
      </w:tr>
      <w:tr w:rsidR="00846836" w14:paraId="3100C531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20BCB9A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32A1A0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62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1361FE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-85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47340E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8CE5A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2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53104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A4C40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071</w:t>
            </w:r>
          </w:p>
        </w:tc>
      </w:tr>
      <w:tr w:rsidR="00846836" w14:paraId="0A19434C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599A65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28E502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66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8A518F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E-55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0BBBC3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3110F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7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65361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3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D8E01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673</w:t>
            </w:r>
          </w:p>
        </w:tc>
      </w:tr>
      <w:tr w:rsidR="00846836" w14:paraId="20D38AE9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63780E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FX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A58933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99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3140CB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E-54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33834E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53324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BCA0E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8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750F2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2</w:t>
            </w:r>
          </w:p>
        </w:tc>
      </w:tr>
      <w:tr w:rsidR="00846836" w14:paraId="124CA202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E84DF8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X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A7FA0B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16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D46987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E-18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854591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E-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EB6A6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3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5CD19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1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E1A39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172</w:t>
            </w:r>
          </w:p>
        </w:tc>
      </w:tr>
      <w:tr w:rsidR="00846836" w14:paraId="433526B8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20EFE04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L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D7BA41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704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B52C4D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E-4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1567F0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4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54841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96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5D326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2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64CDB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041</w:t>
            </w:r>
          </w:p>
        </w:tc>
      </w:tr>
      <w:tr w:rsidR="00846836" w14:paraId="450274AA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91B4C1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741FF3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77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9E9C9E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E-100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8F3C81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-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4ECE2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486F5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5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E3175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192</w:t>
            </w:r>
          </w:p>
        </w:tc>
      </w:tr>
      <w:tr w:rsidR="00846836" w14:paraId="4C29DC91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A42695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0D0D2D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182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634D1C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E-13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360931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F6A97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9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D1616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1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9368D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59</w:t>
            </w:r>
          </w:p>
        </w:tc>
      </w:tr>
      <w:tr w:rsidR="00846836" w14:paraId="044A0229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7CFF860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1C6D00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350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328846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44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46D0D4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A277B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D7801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5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5AFA8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63</w:t>
            </w:r>
          </w:p>
        </w:tc>
      </w:tr>
      <w:tr w:rsidR="00846836" w14:paraId="0D0C13F8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26418EC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C0F1E6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208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B0DC1B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E-115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9CD45B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E-1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F8A58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97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F3AF7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1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9E7C1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901</w:t>
            </w:r>
          </w:p>
        </w:tc>
      </w:tr>
      <w:tr w:rsidR="00846836" w14:paraId="695AED3A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2366C3B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BX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870482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115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68C20B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43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8CFB03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A846D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7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B2483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5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8898C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135</w:t>
            </w:r>
          </w:p>
        </w:tc>
      </w:tr>
      <w:tr w:rsidR="00846836" w14:paraId="29C1CE87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04BB47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L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35736B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42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3DBADA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E-1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DA1B3F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E-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81CB7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1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67920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5A3C2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673</w:t>
            </w:r>
          </w:p>
        </w:tc>
      </w:tr>
      <w:tr w:rsidR="00846836" w14:paraId="03C317E9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0B1CD34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RG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BE23A8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22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0EB86C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-55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69DB24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E-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CDBDB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0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F3E07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F7C81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246</w:t>
            </w:r>
          </w:p>
        </w:tc>
      </w:tr>
      <w:tr w:rsidR="00846836" w14:paraId="26B0A4FE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E78F02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2F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0A0FB7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74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ADB667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6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DF7789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E-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DB098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4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089E5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9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AF287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858</w:t>
            </w:r>
          </w:p>
        </w:tc>
      </w:tr>
      <w:tr w:rsidR="00846836" w14:paraId="60EF7028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61B6617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CC6E19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4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4C9F86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104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34BACB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1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2D906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3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0A2B9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2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372E1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491</w:t>
            </w:r>
          </w:p>
        </w:tc>
      </w:tr>
      <w:tr w:rsidR="00846836" w14:paraId="415C95A3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5CAEA60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B7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324C2F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655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4588F2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E-33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4792DC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E-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DD036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3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D777F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7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22A68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786</w:t>
            </w:r>
          </w:p>
        </w:tc>
      </w:tr>
      <w:tr w:rsidR="00846836" w14:paraId="4B3749CA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17E5786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948569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505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72DC20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13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1798014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E-1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334A9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9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C08B9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8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B7334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013</w:t>
            </w:r>
          </w:p>
        </w:tc>
      </w:tr>
      <w:tr w:rsidR="00846836" w14:paraId="4EEF3F8C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2316B54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L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93652E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150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416E1B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136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CDD66F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1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C3205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8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BD707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9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8F850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402</w:t>
            </w:r>
          </w:p>
        </w:tc>
      </w:tr>
      <w:tr w:rsidR="00846836" w14:paraId="56206AC8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4B65CE2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7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BA378E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919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962069D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E-19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0A4A6E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E-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A4AF8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5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EEE1B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0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56770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278</w:t>
            </w:r>
          </w:p>
        </w:tc>
      </w:tr>
      <w:tr w:rsidR="00846836" w14:paraId="39D2632B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34AD599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PG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952D50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639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9C2C827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127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08567F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1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F1786B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1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A581FA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783D3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821</w:t>
            </w:r>
          </w:p>
        </w:tc>
      </w:tr>
      <w:tr w:rsidR="00846836" w14:paraId="16821B15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573334D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7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27E5213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117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31F916C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103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D1AB301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-1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51EDE0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7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1F934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61C9A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79</w:t>
            </w:r>
          </w:p>
        </w:tc>
      </w:tr>
      <w:tr w:rsidR="00846836" w14:paraId="43099CA2" w14:textId="77777777">
        <w:trPr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</w:tcPr>
          <w:p w14:paraId="1855C16F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T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CEA79C5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56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A4E481E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E-4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83180A9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4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21C476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0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7AC062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331718" w14:textId="77777777" w:rsidR="00846836" w:rsidRDefault="00C81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88</w:t>
            </w:r>
          </w:p>
        </w:tc>
      </w:tr>
    </w:tbl>
    <w:p w14:paraId="62CAB892" w14:textId="77777777" w:rsidR="00846836" w:rsidRDefault="00846836">
      <w:pPr>
        <w:rPr>
          <w:rFonts w:ascii="Times New Roman" w:hAnsi="Times New Roman" w:cs="Times New Roman"/>
          <w:sz w:val="24"/>
          <w:szCs w:val="24"/>
        </w:rPr>
      </w:pPr>
    </w:p>
    <w:sectPr w:rsidR="00846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F83"/>
    <w:rsid w:val="003802E1"/>
    <w:rsid w:val="003869BB"/>
    <w:rsid w:val="005D6F83"/>
    <w:rsid w:val="00846836"/>
    <w:rsid w:val="00C81524"/>
    <w:rsid w:val="00E9780C"/>
    <w:rsid w:val="056865BE"/>
    <w:rsid w:val="247F0850"/>
    <w:rsid w:val="4F515F42"/>
    <w:rsid w:val="4FE60476"/>
    <w:rsid w:val="63F07696"/>
    <w:rsid w:val="6F63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5F13EE"/>
  <w15:docId w15:val="{18577F3D-0407-46CA-A675-4CC95FF8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6</Characters>
  <Application>Microsoft Office Word</Application>
  <DocSecurity>0</DocSecurity>
  <Lines>22</Lines>
  <Paragraphs>6</Paragraphs>
  <ScaleCrop>false</ScaleCrop>
  <Company>IUSM Department of Pediatrics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, Jaden</dc:creator>
  <cp:lastModifiedBy>Frontiers Media SA</cp:lastModifiedBy>
  <cp:revision>2</cp:revision>
  <dcterms:created xsi:type="dcterms:W3CDTF">2020-08-05T13:32:00Z</dcterms:created>
  <dcterms:modified xsi:type="dcterms:W3CDTF">2020-08-0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